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424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1055"/>
        <w:gridCol w:w="1810"/>
        <w:gridCol w:w="1917"/>
        <w:gridCol w:w="2084"/>
        <w:gridCol w:w="3613"/>
        <w:gridCol w:w="1352"/>
        <w:gridCol w:w="23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5000" w:type="pct"/>
            <w:gridSpan w:val="8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Table S2. Characteristics of the included single arm studi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0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Author, Year</w:t>
            </w:r>
          </w:p>
        </w:tc>
        <w:tc>
          <w:tcPr>
            <w:tcW w:w="2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Sample Size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Average Age (years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(Mean±SD)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Gender (M/F)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Type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of Psoriasis </w:t>
            </w:r>
          </w:p>
        </w:tc>
        <w:tc>
          <w:tcPr>
            <w:tcW w:w="10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Intervention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Course of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Treatment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Outc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0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Ivan Valeryevich Shirinsky et al.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07</w:t>
            </w:r>
          </w:p>
        </w:tc>
        <w:tc>
          <w:tcPr>
            <w:tcW w:w="2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/4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10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imvastatin 40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g/d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 w</w:t>
            </w:r>
            <w:bookmarkStart w:id="0" w:name="_GoBack"/>
            <w:bookmarkEnd w:id="0"/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hazia Aslam et al.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5.47+12.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0/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imvastatin 40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g/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w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BSA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LQ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. Chodick et al.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58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.16±4.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94469/1113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ta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in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.2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DL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9" w:hRule="atLeast"/>
        </w:trPr>
        <w:tc>
          <w:tcPr>
            <w:tcW w:w="10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arah Asad et al.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17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8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7.91±8.42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52/16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Atorvastatin 40 mg tid for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3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followed by 20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mg/d for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nex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+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opical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etamethasone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alerate 0.1%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q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for 6m</w:t>
            </w:r>
          </w:p>
        </w:tc>
        <w:tc>
          <w:tcPr>
            <w:tcW w:w="3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PASI, DLQI, hsCRP, LFTS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ipid profile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bbreviations: </w:t>
      </w:r>
      <w:r>
        <w:rPr>
          <w:rFonts w:ascii="Times New Roman" w:hAnsi="Times New Roman" w:cs="Times New Roman"/>
        </w:rPr>
        <w:t>N/A, not applicable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SI, psoriasis area and severity index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SA, body surface area; </w:t>
      </w:r>
      <w:r>
        <w:rPr>
          <w:rFonts w:hint="eastAsia" w:ascii="Times New Roman" w:hAnsi="Times New Roman" w:cs="Times New Roman"/>
        </w:rPr>
        <w:t xml:space="preserve">DLQI, </w:t>
      </w:r>
      <w:r>
        <w:rPr>
          <w:rFonts w:ascii="Times New Roman" w:hAnsi="Times New Roman" w:cs="Times New Roman"/>
        </w:rPr>
        <w:t>Dermatology Life Quality Index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M, male; F, female; w, weeks; m, months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, years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d, day; </w:t>
      </w:r>
      <w:r>
        <w:rPr>
          <w:rFonts w:ascii="Times New Roman" w:hAnsi="Times New Roman" w:cs="Times New Roman"/>
        </w:rPr>
        <w:t>tid, t</w:t>
      </w:r>
      <w:r>
        <w:rPr>
          <w:rFonts w:hint="eastAsia" w:ascii="Times New Roman" w:hAnsi="Times New Roman" w:cs="Times New Roman"/>
          <w:lang w:val="en-US" w:eastAsia="zh-CN"/>
        </w:rPr>
        <w:t>hree times</w:t>
      </w:r>
      <w:r>
        <w:rPr>
          <w:rFonts w:ascii="Times New Roman" w:hAnsi="Times New Roman" w:cs="Times New Roman"/>
        </w:rPr>
        <w:t xml:space="preserve"> daily</w:t>
      </w:r>
      <w:r>
        <w:rPr>
          <w:rFonts w:hint="eastAsia" w:ascii="Times New Roman" w:hAnsi="Times New Roman" w:cs="Times New Roman"/>
        </w:rPr>
        <w:t>; LDL, low-density lipoprotein; hsCRP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Highly sensitive C-reactive protein level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</w:rPr>
        <w:t xml:space="preserve"> LFTs: liver function test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340360"/>
    <w:rsid w:val="00087327"/>
    <w:rsid w:val="000947D5"/>
    <w:rsid w:val="00107F84"/>
    <w:rsid w:val="0017643E"/>
    <w:rsid w:val="001B2E7C"/>
    <w:rsid w:val="00236A66"/>
    <w:rsid w:val="00307B4D"/>
    <w:rsid w:val="00311585"/>
    <w:rsid w:val="003321F1"/>
    <w:rsid w:val="003B4A81"/>
    <w:rsid w:val="003F6783"/>
    <w:rsid w:val="00405542"/>
    <w:rsid w:val="00564F89"/>
    <w:rsid w:val="005907F0"/>
    <w:rsid w:val="005E5CFA"/>
    <w:rsid w:val="005F648B"/>
    <w:rsid w:val="006119F0"/>
    <w:rsid w:val="00613B02"/>
    <w:rsid w:val="006F1AB7"/>
    <w:rsid w:val="00770CB3"/>
    <w:rsid w:val="00806087"/>
    <w:rsid w:val="00815F99"/>
    <w:rsid w:val="00886106"/>
    <w:rsid w:val="008A3212"/>
    <w:rsid w:val="008E4771"/>
    <w:rsid w:val="00913143"/>
    <w:rsid w:val="00A236E8"/>
    <w:rsid w:val="00A23C30"/>
    <w:rsid w:val="00AD2A8A"/>
    <w:rsid w:val="00AE31D8"/>
    <w:rsid w:val="00AF0B42"/>
    <w:rsid w:val="00B74C55"/>
    <w:rsid w:val="00B82000"/>
    <w:rsid w:val="00BB7E02"/>
    <w:rsid w:val="00BF1782"/>
    <w:rsid w:val="00C7175E"/>
    <w:rsid w:val="00D0127E"/>
    <w:rsid w:val="00D034AA"/>
    <w:rsid w:val="00D53765"/>
    <w:rsid w:val="00D87CB7"/>
    <w:rsid w:val="00D95F3A"/>
    <w:rsid w:val="01173158"/>
    <w:rsid w:val="01B4028F"/>
    <w:rsid w:val="03860194"/>
    <w:rsid w:val="03D97A6D"/>
    <w:rsid w:val="03EC3DA5"/>
    <w:rsid w:val="06A6126B"/>
    <w:rsid w:val="07B70DCA"/>
    <w:rsid w:val="0A2B775D"/>
    <w:rsid w:val="0A8A7BAF"/>
    <w:rsid w:val="0C351706"/>
    <w:rsid w:val="0C636C58"/>
    <w:rsid w:val="0CF62B9B"/>
    <w:rsid w:val="0D696866"/>
    <w:rsid w:val="0D6C1043"/>
    <w:rsid w:val="0D9C1DFD"/>
    <w:rsid w:val="0DF7758B"/>
    <w:rsid w:val="0E5B4D7D"/>
    <w:rsid w:val="0E7622FC"/>
    <w:rsid w:val="11D62382"/>
    <w:rsid w:val="11DA6944"/>
    <w:rsid w:val="171E3342"/>
    <w:rsid w:val="17415B19"/>
    <w:rsid w:val="18522C8D"/>
    <w:rsid w:val="193A1515"/>
    <w:rsid w:val="19462335"/>
    <w:rsid w:val="196F3686"/>
    <w:rsid w:val="1A806047"/>
    <w:rsid w:val="1AC07270"/>
    <w:rsid w:val="1AE91F5C"/>
    <w:rsid w:val="1C250CA9"/>
    <w:rsid w:val="1E49395C"/>
    <w:rsid w:val="1E543A2F"/>
    <w:rsid w:val="1F780DDC"/>
    <w:rsid w:val="1FBD4A77"/>
    <w:rsid w:val="1FBF52C8"/>
    <w:rsid w:val="20A51C4B"/>
    <w:rsid w:val="211E02D0"/>
    <w:rsid w:val="21236EBC"/>
    <w:rsid w:val="216025AF"/>
    <w:rsid w:val="22207CEF"/>
    <w:rsid w:val="22345EF4"/>
    <w:rsid w:val="23430641"/>
    <w:rsid w:val="237B2ABA"/>
    <w:rsid w:val="243C2C9F"/>
    <w:rsid w:val="26522736"/>
    <w:rsid w:val="26C077F4"/>
    <w:rsid w:val="27834B66"/>
    <w:rsid w:val="286A76A1"/>
    <w:rsid w:val="29FD16C9"/>
    <w:rsid w:val="2A41452F"/>
    <w:rsid w:val="2A9C7898"/>
    <w:rsid w:val="2AD01B76"/>
    <w:rsid w:val="2AEE4132"/>
    <w:rsid w:val="2EA26FCA"/>
    <w:rsid w:val="2EB41485"/>
    <w:rsid w:val="31491B9D"/>
    <w:rsid w:val="351E1D3D"/>
    <w:rsid w:val="365A0664"/>
    <w:rsid w:val="38DB6806"/>
    <w:rsid w:val="393D077C"/>
    <w:rsid w:val="3A157F55"/>
    <w:rsid w:val="3B4670BA"/>
    <w:rsid w:val="3E901B29"/>
    <w:rsid w:val="40192076"/>
    <w:rsid w:val="402350A8"/>
    <w:rsid w:val="40D467D4"/>
    <w:rsid w:val="416048DA"/>
    <w:rsid w:val="416E32E3"/>
    <w:rsid w:val="417B4944"/>
    <w:rsid w:val="41923049"/>
    <w:rsid w:val="431526D2"/>
    <w:rsid w:val="435D4B79"/>
    <w:rsid w:val="436B03C7"/>
    <w:rsid w:val="46293D1B"/>
    <w:rsid w:val="475A0222"/>
    <w:rsid w:val="47F20B5D"/>
    <w:rsid w:val="49E6338D"/>
    <w:rsid w:val="4A201837"/>
    <w:rsid w:val="4C001DF8"/>
    <w:rsid w:val="4CBE7081"/>
    <w:rsid w:val="4CED2914"/>
    <w:rsid w:val="4DC85221"/>
    <w:rsid w:val="4E0D26A6"/>
    <w:rsid w:val="4E906F13"/>
    <w:rsid w:val="50A6343D"/>
    <w:rsid w:val="50BB2915"/>
    <w:rsid w:val="511507F1"/>
    <w:rsid w:val="51FF368A"/>
    <w:rsid w:val="528850EF"/>
    <w:rsid w:val="528A22B2"/>
    <w:rsid w:val="52D7782C"/>
    <w:rsid w:val="54BA6C15"/>
    <w:rsid w:val="54CC616D"/>
    <w:rsid w:val="55D7438F"/>
    <w:rsid w:val="564D21E8"/>
    <w:rsid w:val="59AD1C44"/>
    <w:rsid w:val="5ABD19A0"/>
    <w:rsid w:val="5B9874F4"/>
    <w:rsid w:val="5BEA6A48"/>
    <w:rsid w:val="5C250DC2"/>
    <w:rsid w:val="5D6D2EE8"/>
    <w:rsid w:val="5F2855D7"/>
    <w:rsid w:val="60044D26"/>
    <w:rsid w:val="61546DA0"/>
    <w:rsid w:val="61C14E86"/>
    <w:rsid w:val="62BF4B57"/>
    <w:rsid w:val="63B51D7B"/>
    <w:rsid w:val="64C050F0"/>
    <w:rsid w:val="66062EA3"/>
    <w:rsid w:val="66F900B4"/>
    <w:rsid w:val="67626E06"/>
    <w:rsid w:val="67E05C80"/>
    <w:rsid w:val="67F00A93"/>
    <w:rsid w:val="68300565"/>
    <w:rsid w:val="6AEC61E8"/>
    <w:rsid w:val="6B4039A2"/>
    <w:rsid w:val="6B810AEF"/>
    <w:rsid w:val="6BA20FE8"/>
    <w:rsid w:val="6BCA46F4"/>
    <w:rsid w:val="6C697AFD"/>
    <w:rsid w:val="6CDA621B"/>
    <w:rsid w:val="71AD4546"/>
    <w:rsid w:val="726355CC"/>
    <w:rsid w:val="72D10D48"/>
    <w:rsid w:val="74331855"/>
    <w:rsid w:val="746D6167"/>
    <w:rsid w:val="74C52B96"/>
    <w:rsid w:val="75C14802"/>
    <w:rsid w:val="76AC343B"/>
    <w:rsid w:val="78B5541A"/>
    <w:rsid w:val="7ACB70A5"/>
    <w:rsid w:val="7AF23D11"/>
    <w:rsid w:val="7C470516"/>
    <w:rsid w:val="7D340360"/>
    <w:rsid w:val="7FD9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6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styleId="10">
    <w:name w:val="annotation reference"/>
    <w:basedOn w:val="8"/>
    <w:qFormat/>
    <w:uiPriority w:val="0"/>
    <w:rPr>
      <w:sz w:val="16"/>
      <w:szCs w:val="16"/>
    </w:rPr>
  </w:style>
  <w:style w:type="character" w:customStyle="1" w:styleId="11">
    <w:name w:val="页眉 字符"/>
    <w:basedOn w:val="8"/>
    <w:link w:val="5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12">
    <w:name w:val="页脚 字符"/>
    <w:basedOn w:val="8"/>
    <w:link w:val="4"/>
    <w:qFormat/>
    <w:uiPriority w:val="0"/>
    <w:rPr>
      <w:rFonts w:eastAsia="仿宋" w:cs="仿宋" w:asciiTheme="minorHAnsi" w:hAnsiTheme="minorHAnsi"/>
      <w:sz w:val="18"/>
      <w:szCs w:val="18"/>
    </w:rPr>
  </w:style>
  <w:style w:type="paragraph" w:customStyle="1" w:styleId="13">
    <w:name w:val="Revision"/>
    <w:hidden/>
    <w:semiHidden/>
    <w:qFormat/>
    <w:uiPriority w:val="99"/>
    <w:pPr>
      <w:spacing w:after="0" w:line="240" w:lineRule="auto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customStyle="1" w:styleId="14">
    <w:name w:val="批注文字 字符"/>
    <w:basedOn w:val="8"/>
    <w:link w:val="2"/>
    <w:qFormat/>
    <w:uiPriority w:val="0"/>
    <w:rPr>
      <w:rFonts w:eastAsia="仿宋" w:cs="仿宋" w:asciiTheme="minorHAnsi" w:hAnsiTheme="minorHAnsi"/>
      <w:lang w:eastAsia="zh-CN"/>
    </w:rPr>
  </w:style>
  <w:style w:type="character" w:customStyle="1" w:styleId="15">
    <w:name w:val="批注主题 字符"/>
    <w:basedOn w:val="14"/>
    <w:link w:val="6"/>
    <w:qFormat/>
    <w:uiPriority w:val="0"/>
    <w:rPr>
      <w:rFonts w:eastAsia="仿宋" w:cs="仿宋" w:asciiTheme="minorHAnsi" w:hAnsiTheme="minorHAnsi"/>
      <w:b/>
      <w:bCs/>
      <w:lang w:eastAsia="zh-CN"/>
    </w:rPr>
  </w:style>
  <w:style w:type="character" w:customStyle="1" w:styleId="16">
    <w:name w:val="批注框文本 字符"/>
    <w:basedOn w:val="8"/>
    <w:link w:val="3"/>
    <w:qFormat/>
    <w:uiPriority w:val="0"/>
    <w:rPr>
      <w:rFonts w:ascii="Segoe UI" w:hAnsi="Segoe UI" w:eastAsia="仿宋" w:cs="Segoe UI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938</Characters>
  <Lines>7</Lines>
  <Paragraphs>2</Paragraphs>
  <TotalTime>32</TotalTime>
  <ScaleCrop>false</ScaleCrop>
  <LinksUpToDate>false</LinksUpToDate>
  <CharactersWithSpaces>110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9:34:00Z</dcterms:created>
  <dc:creator>wjiao</dc:creator>
  <cp:lastModifiedBy>Yaqiong Zhou</cp:lastModifiedBy>
  <dcterms:modified xsi:type="dcterms:W3CDTF">2022-03-21T02:13:5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52EBC7928746AAAB5989463109349F</vt:lpwstr>
  </property>
  <property fmtid="{D5CDD505-2E9C-101B-9397-08002B2CF9AE}" pid="3" name="KSOProductBuildVer">
    <vt:lpwstr>2052-11.1.0.9914</vt:lpwstr>
  </property>
</Properties>
</file>